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02089" w:rsidRPr="001C0765" w:rsidRDefault="00402089" w:rsidP="00402089">
      <w:pPr>
        <w:rPr>
          <w:b/>
          <w:bCs/>
        </w:rPr>
      </w:pPr>
      <w:r w:rsidRPr="001C0765">
        <w:rPr>
          <w:b/>
          <w:bCs/>
        </w:rPr>
        <w:t>S2 Sample “Other” Responses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209"/>
        <w:gridCol w:w="3281"/>
      </w:tblGrid>
      <w:tr w:rsidR="00402089" w:rsidRPr="001C0765" w:rsidTr="000D4B2F">
        <w:trPr>
          <w:trHeight w:val="624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089" w:rsidRPr="001C0765" w:rsidRDefault="00402089" w:rsidP="000D4B2F">
            <w:r w:rsidRPr="001C0765">
              <w:t>Participant Response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2089" w:rsidRPr="001C0765" w:rsidRDefault="00402089" w:rsidP="000D4B2F">
            <w:r w:rsidRPr="001C0765">
              <w:t>Response Given for Barrier or Facilitator</w:t>
            </w:r>
          </w:p>
        </w:tc>
        <w:tc>
          <w:tcPr>
            <w:tcW w:w="3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02089" w:rsidRPr="001C0765" w:rsidRDefault="00402089" w:rsidP="000D4B2F">
            <w:r w:rsidRPr="001C0765">
              <w:t>Coded Category</w:t>
            </w:r>
          </w:p>
        </w:tc>
      </w:tr>
      <w:tr w:rsidR="00402089" w:rsidRPr="001C0765" w:rsidTr="000D4B2F">
        <w:trPr>
          <w:trHeight w:val="624"/>
        </w:trPr>
        <w:tc>
          <w:tcPr>
            <w:tcW w:w="4410" w:type="dxa"/>
            <w:tcBorders>
              <w:top w:val="single" w:sz="4" w:space="0" w:color="auto"/>
            </w:tcBorders>
            <w:hideMark/>
          </w:tcPr>
          <w:p w:rsidR="00402089" w:rsidRPr="001C0765" w:rsidRDefault="00402089" w:rsidP="000D4B2F">
            <w:r w:rsidRPr="001C0765">
              <w:t>Unclear at this point what the insurance reimbursement for these visits will be in the future/has been in this epidemic.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noWrap/>
            <w:hideMark/>
          </w:tcPr>
          <w:p w:rsidR="00402089" w:rsidRPr="001C0765" w:rsidRDefault="00402089" w:rsidP="000D4B2F">
            <w:r w:rsidRPr="001C0765">
              <w:t xml:space="preserve">Barrier 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noWrap/>
            <w:hideMark/>
          </w:tcPr>
          <w:p w:rsidR="00402089" w:rsidRPr="001C0765" w:rsidRDefault="00402089" w:rsidP="000D4B2F">
            <w:r w:rsidRPr="001C0765">
              <w:t>Insufficient Insurance Reimbursement</w:t>
            </w:r>
          </w:p>
        </w:tc>
      </w:tr>
      <w:tr w:rsidR="00402089" w:rsidRPr="001C0765" w:rsidTr="000D4B2F">
        <w:trPr>
          <w:trHeight w:val="312"/>
        </w:trPr>
        <w:tc>
          <w:tcPr>
            <w:tcW w:w="4410" w:type="dxa"/>
            <w:noWrap/>
            <w:hideMark/>
          </w:tcPr>
          <w:p w:rsidR="00402089" w:rsidRPr="001C0765" w:rsidRDefault="00402089" w:rsidP="000D4B2F">
            <w:r w:rsidRPr="001C0765">
              <w:t>Cannot do a physical exam</w:t>
            </w:r>
          </w:p>
        </w:tc>
        <w:tc>
          <w:tcPr>
            <w:tcW w:w="2209" w:type="dxa"/>
            <w:noWrap/>
            <w:hideMark/>
          </w:tcPr>
          <w:p w:rsidR="00402089" w:rsidRPr="001C0765" w:rsidRDefault="00402089" w:rsidP="000D4B2F">
            <w:r w:rsidRPr="001C0765">
              <w:t>Barrier</w:t>
            </w:r>
          </w:p>
        </w:tc>
        <w:tc>
          <w:tcPr>
            <w:tcW w:w="3281" w:type="dxa"/>
            <w:noWrap/>
            <w:hideMark/>
          </w:tcPr>
          <w:p w:rsidR="00402089" w:rsidRPr="001C0765" w:rsidRDefault="00402089" w:rsidP="000D4B2F">
            <w:r w:rsidRPr="001C0765">
              <w:t>Diminished Quality of Delivered Care</w:t>
            </w:r>
          </w:p>
        </w:tc>
      </w:tr>
      <w:tr w:rsidR="00402089" w:rsidRPr="001C0765" w:rsidTr="000D4B2F">
        <w:trPr>
          <w:trHeight w:val="312"/>
        </w:trPr>
        <w:tc>
          <w:tcPr>
            <w:tcW w:w="4410" w:type="dxa"/>
            <w:noWrap/>
            <w:hideMark/>
          </w:tcPr>
          <w:p w:rsidR="00402089" w:rsidRPr="001C0765" w:rsidRDefault="00402089" w:rsidP="000D4B2F">
            <w:r w:rsidRPr="001C0765">
              <w:t>Will need improved broadband in rural areas</w:t>
            </w:r>
          </w:p>
        </w:tc>
        <w:tc>
          <w:tcPr>
            <w:tcW w:w="2209" w:type="dxa"/>
            <w:noWrap/>
            <w:hideMark/>
          </w:tcPr>
          <w:p w:rsidR="00402089" w:rsidRPr="001C0765" w:rsidRDefault="00402089" w:rsidP="000D4B2F">
            <w:r w:rsidRPr="001C0765">
              <w:t>Barrier</w:t>
            </w:r>
          </w:p>
        </w:tc>
        <w:tc>
          <w:tcPr>
            <w:tcW w:w="3281" w:type="dxa"/>
            <w:noWrap/>
            <w:hideMark/>
          </w:tcPr>
          <w:p w:rsidR="00402089" w:rsidRPr="001C0765" w:rsidRDefault="00402089" w:rsidP="000D4B2F">
            <w:r w:rsidRPr="001C0765">
              <w:t>Lack of Patient Access to Technology</w:t>
            </w:r>
          </w:p>
        </w:tc>
      </w:tr>
      <w:tr w:rsidR="00402089" w:rsidRPr="001C0765" w:rsidTr="000D4B2F">
        <w:trPr>
          <w:trHeight w:val="312"/>
        </w:trPr>
        <w:tc>
          <w:tcPr>
            <w:tcW w:w="4410" w:type="dxa"/>
            <w:noWrap/>
            <w:hideMark/>
          </w:tcPr>
          <w:p w:rsidR="00402089" w:rsidRPr="001C0765" w:rsidRDefault="00402089" w:rsidP="000D4B2F">
            <w:r w:rsidRPr="001C0765">
              <w:t>Seeing patients who are too scared to leave their house</w:t>
            </w:r>
          </w:p>
        </w:tc>
        <w:tc>
          <w:tcPr>
            <w:tcW w:w="2209" w:type="dxa"/>
            <w:noWrap/>
            <w:hideMark/>
          </w:tcPr>
          <w:p w:rsidR="00402089" w:rsidRPr="001C0765" w:rsidRDefault="00402089" w:rsidP="000D4B2F">
            <w:r w:rsidRPr="001C0765">
              <w:t>Facilitator</w:t>
            </w:r>
          </w:p>
        </w:tc>
        <w:tc>
          <w:tcPr>
            <w:tcW w:w="3281" w:type="dxa"/>
            <w:noWrap/>
            <w:hideMark/>
          </w:tcPr>
          <w:p w:rsidR="00402089" w:rsidRPr="001C0765" w:rsidRDefault="00402089" w:rsidP="000D4B2F">
            <w:r w:rsidRPr="001C0765">
              <w:t>Better Patient Access to Care</w:t>
            </w:r>
          </w:p>
        </w:tc>
      </w:tr>
      <w:tr w:rsidR="00402089" w:rsidRPr="001C0765" w:rsidTr="000D4B2F">
        <w:trPr>
          <w:trHeight w:val="312"/>
        </w:trPr>
        <w:tc>
          <w:tcPr>
            <w:tcW w:w="4410" w:type="dxa"/>
            <w:noWrap/>
            <w:hideMark/>
          </w:tcPr>
          <w:p w:rsidR="00402089" w:rsidRPr="001C0765" w:rsidRDefault="00402089" w:rsidP="000D4B2F">
            <w:r w:rsidRPr="001C0765">
              <w:t>Convenience for patience</w:t>
            </w:r>
          </w:p>
        </w:tc>
        <w:tc>
          <w:tcPr>
            <w:tcW w:w="2209" w:type="dxa"/>
            <w:noWrap/>
            <w:hideMark/>
          </w:tcPr>
          <w:p w:rsidR="00402089" w:rsidRPr="001C0765" w:rsidRDefault="00402089" w:rsidP="000D4B2F">
            <w:r w:rsidRPr="001C0765">
              <w:t>Facilitator</w:t>
            </w:r>
          </w:p>
        </w:tc>
        <w:tc>
          <w:tcPr>
            <w:tcW w:w="3281" w:type="dxa"/>
            <w:noWrap/>
            <w:hideMark/>
          </w:tcPr>
          <w:p w:rsidR="00402089" w:rsidRPr="001C0765" w:rsidRDefault="00402089" w:rsidP="000D4B2F">
            <w:r w:rsidRPr="001C0765">
              <w:t>Better Patient Access to Care</w:t>
            </w:r>
          </w:p>
        </w:tc>
      </w:tr>
      <w:tr w:rsidR="00402089" w:rsidRPr="001C0765" w:rsidTr="000D4B2F">
        <w:trPr>
          <w:trHeight w:val="312"/>
        </w:trPr>
        <w:tc>
          <w:tcPr>
            <w:tcW w:w="4410" w:type="dxa"/>
            <w:noWrap/>
            <w:hideMark/>
          </w:tcPr>
          <w:p w:rsidR="00402089" w:rsidRPr="001C0765" w:rsidRDefault="00402089" w:rsidP="000D4B2F">
            <w:r w:rsidRPr="001C0765">
              <w:t>Decreased risk of disease transmission</w:t>
            </w:r>
          </w:p>
        </w:tc>
        <w:tc>
          <w:tcPr>
            <w:tcW w:w="2209" w:type="dxa"/>
            <w:noWrap/>
            <w:hideMark/>
          </w:tcPr>
          <w:p w:rsidR="00402089" w:rsidRPr="001C0765" w:rsidRDefault="00402089" w:rsidP="000D4B2F">
            <w:r w:rsidRPr="001C0765">
              <w:t>Facilitator</w:t>
            </w:r>
          </w:p>
        </w:tc>
        <w:tc>
          <w:tcPr>
            <w:tcW w:w="3281" w:type="dxa"/>
            <w:noWrap/>
            <w:hideMark/>
          </w:tcPr>
          <w:p w:rsidR="00402089" w:rsidRPr="001C0765" w:rsidRDefault="00402089" w:rsidP="000D4B2F">
            <w:r w:rsidRPr="001C0765">
              <w:t>Increased Safety</w:t>
            </w:r>
          </w:p>
        </w:tc>
      </w:tr>
      <w:tr w:rsidR="00402089" w:rsidRPr="001C0765" w:rsidTr="000D4B2F">
        <w:trPr>
          <w:trHeight w:val="312"/>
        </w:trPr>
        <w:tc>
          <w:tcPr>
            <w:tcW w:w="4410" w:type="dxa"/>
            <w:noWrap/>
            <w:hideMark/>
          </w:tcPr>
          <w:p w:rsidR="00402089" w:rsidRPr="001C0765" w:rsidRDefault="00402089" w:rsidP="000D4B2F">
            <w:r w:rsidRPr="001C0765">
              <w:t>Nature of care being provided</w:t>
            </w:r>
          </w:p>
        </w:tc>
        <w:tc>
          <w:tcPr>
            <w:tcW w:w="2209" w:type="dxa"/>
            <w:noWrap/>
            <w:hideMark/>
          </w:tcPr>
          <w:p w:rsidR="00402089" w:rsidRPr="001C0765" w:rsidRDefault="00402089" w:rsidP="000D4B2F">
            <w:r w:rsidRPr="001C0765">
              <w:t>Barrier</w:t>
            </w:r>
          </w:p>
        </w:tc>
        <w:tc>
          <w:tcPr>
            <w:tcW w:w="3281" w:type="dxa"/>
            <w:noWrap/>
            <w:hideMark/>
          </w:tcPr>
          <w:p w:rsidR="00402089" w:rsidRPr="001C0765" w:rsidRDefault="00402089" w:rsidP="000D4B2F">
            <w:r w:rsidRPr="001C0765">
              <w:t>Was unable to code</w:t>
            </w:r>
          </w:p>
        </w:tc>
      </w:tr>
      <w:tr w:rsidR="00402089" w:rsidRPr="006744CA" w:rsidTr="000D4B2F">
        <w:trPr>
          <w:trHeight w:val="312"/>
        </w:trPr>
        <w:tc>
          <w:tcPr>
            <w:tcW w:w="4410" w:type="dxa"/>
            <w:tcBorders>
              <w:bottom w:val="single" w:sz="4" w:space="0" w:color="auto"/>
            </w:tcBorders>
            <w:noWrap/>
            <w:hideMark/>
          </w:tcPr>
          <w:p w:rsidR="00402089" w:rsidRPr="001C0765" w:rsidRDefault="00402089" w:rsidP="000D4B2F">
            <w:r w:rsidRPr="001C0765">
              <w:t>Same comment as before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noWrap/>
            <w:hideMark/>
          </w:tcPr>
          <w:p w:rsidR="00402089" w:rsidRPr="001C0765" w:rsidRDefault="00402089" w:rsidP="000D4B2F">
            <w:r w:rsidRPr="001C0765">
              <w:t>Facilitator</w:t>
            </w:r>
          </w:p>
        </w:tc>
        <w:tc>
          <w:tcPr>
            <w:tcW w:w="3281" w:type="dxa"/>
            <w:tcBorders>
              <w:bottom w:val="single" w:sz="4" w:space="0" w:color="auto"/>
            </w:tcBorders>
            <w:noWrap/>
            <w:hideMark/>
          </w:tcPr>
          <w:p w:rsidR="00402089" w:rsidRPr="006744CA" w:rsidRDefault="00402089" w:rsidP="000D4B2F">
            <w:r w:rsidRPr="001C0765">
              <w:t>Was unable to code</w:t>
            </w:r>
          </w:p>
        </w:tc>
      </w:tr>
    </w:tbl>
    <w:p w:rsidR="00402089" w:rsidRDefault="00402089" w:rsidP="00402089">
      <w:pPr>
        <w:rPr>
          <w:b/>
          <w:bCs/>
        </w:rPr>
      </w:pPr>
    </w:p>
    <w:p w:rsidR="0012074E" w:rsidRDefault="0012074E"/>
    <w:sectPr w:rsidR="00120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089"/>
    <w:rsid w:val="00047CBC"/>
    <w:rsid w:val="0012074E"/>
    <w:rsid w:val="00402089"/>
    <w:rsid w:val="0068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9618D-C037-44A2-949B-741441FE5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089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20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0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08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08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08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08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08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08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08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0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08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08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089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402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0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2089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atson</dc:creator>
  <cp:keywords/>
  <dc:description/>
  <cp:lastModifiedBy>Jack Watson</cp:lastModifiedBy>
  <cp:revision>1</cp:revision>
  <dcterms:created xsi:type="dcterms:W3CDTF">2025-03-12T20:04:00Z</dcterms:created>
  <dcterms:modified xsi:type="dcterms:W3CDTF">2025-03-12T20:05:00Z</dcterms:modified>
</cp:coreProperties>
</file>